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87738" w14:textId="76DE4A51" w:rsidR="00431444" w:rsidRDefault="00431444" w:rsidP="00466FE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2152CD">
        <w:rPr>
          <w:rFonts w:ascii="Times New Roman" w:hAnsi="Times New Roman" w:cs="Times New Roman"/>
        </w:rPr>
        <w:t xml:space="preserve">Table S1. Formulation and nutrient composition of </w:t>
      </w:r>
      <w:r w:rsidR="00B224F8">
        <w:rPr>
          <w:rFonts w:ascii="Times New Roman" w:hAnsi="Times New Roman" w:cs="Times New Roman"/>
        </w:rPr>
        <w:t>experimental</w:t>
      </w:r>
      <w:r w:rsidR="005A1334" w:rsidRPr="005A1334">
        <w:rPr>
          <w:rFonts w:ascii="Times New Roman" w:hAnsi="Times New Roman" w:cs="Times New Roman" w:hint="eastAsia"/>
        </w:rPr>
        <w:t xml:space="preserve"> </w:t>
      </w:r>
      <w:r w:rsidR="005A1334" w:rsidRPr="005A1334">
        <w:rPr>
          <w:rFonts w:ascii="Times New Roman" w:hAnsi="Times New Roman" w:cs="Times New Roman"/>
        </w:rPr>
        <w:t>diet</w:t>
      </w:r>
      <w:r w:rsidR="00B224F8">
        <w:rPr>
          <w:rFonts w:ascii="Times New Roman" w:hAnsi="Times New Roman" w:cs="Times New Roman"/>
        </w:rPr>
        <w:t>s</w:t>
      </w:r>
      <w:r w:rsidR="00AE2BB3">
        <w:rPr>
          <w:rFonts w:ascii="Times New Roman" w:hAnsi="Times New Roman" w:cs="Times New Roman"/>
        </w:rPr>
        <w:t xml:space="preserve"> (%, as-fed basis)</w:t>
      </w:r>
    </w:p>
    <w:tbl>
      <w:tblPr>
        <w:tblStyle w:val="a3"/>
        <w:tblW w:w="494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4961"/>
      </w:tblGrid>
      <w:tr w:rsidR="00BD1101" w:rsidRPr="004A1788" w14:paraId="464C1328" w14:textId="77777777" w:rsidTr="00AF2F0A">
        <w:trPr>
          <w:trHeight w:hRule="exact" w:val="454"/>
        </w:trPr>
        <w:tc>
          <w:tcPr>
            <w:tcW w:w="19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B26181" w14:textId="6555322A" w:rsidR="00BD1101" w:rsidRPr="004A1788" w:rsidRDefault="00BD1101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1788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gredients</w:t>
            </w:r>
          </w:p>
        </w:tc>
        <w:tc>
          <w:tcPr>
            <w:tcW w:w="30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A14E78" w14:textId="7664268F" w:rsidR="00BD1101" w:rsidRPr="004A1788" w:rsidRDefault="00BD1101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%</w:t>
            </w:r>
          </w:p>
        </w:tc>
      </w:tr>
      <w:tr w:rsidR="00BD1101" w:rsidRPr="004A1788" w14:paraId="2E41943F" w14:textId="77777777" w:rsidTr="00AF2F0A">
        <w:trPr>
          <w:trHeight w:hRule="exact" w:val="454"/>
        </w:trPr>
        <w:tc>
          <w:tcPr>
            <w:tcW w:w="1983" w:type="pct"/>
            <w:tcBorders>
              <w:top w:val="single" w:sz="4" w:space="0" w:color="auto"/>
            </w:tcBorders>
            <w:vAlign w:val="center"/>
          </w:tcPr>
          <w:p w14:paraId="6F87BCE5" w14:textId="2EC42DED" w:rsidR="00BD1101" w:rsidRPr="004A1788" w:rsidRDefault="00BD1101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1788">
              <w:rPr>
                <w:rFonts w:ascii="Times New Roman" w:hAnsi="Times New Roman" w:cs="Times New Roman"/>
                <w:sz w:val="21"/>
                <w:szCs w:val="21"/>
              </w:rPr>
              <w:t>Corn</w:t>
            </w:r>
          </w:p>
        </w:tc>
        <w:tc>
          <w:tcPr>
            <w:tcW w:w="3017" w:type="pct"/>
            <w:tcBorders>
              <w:top w:val="single" w:sz="4" w:space="0" w:color="auto"/>
            </w:tcBorders>
            <w:vAlign w:val="bottom"/>
          </w:tcPr>
          <w:p w14:paraId="63116AF8" w14:textId="70A46E95" w:rsidR="00BD1101" w:rsidRPr="004A1788" w:rsidRDefault="00BD1101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0.79</w:t>
            </w:r>
          </w:p>
        </w:tc>
      </w:tr>
      <w:tr w:rsidR="00BD1101" w:rsidRPr="004A1788" w14:paraId="4AB769D4" w14:textId="77777777" w:rsidTr="00AF2F0A">
        <w:trPr>
          <w:trHeight w:hRule="exact" w:val="454"/>
        </w:trPr>
        <w:tc>
          <w:tcPr>
            <w:tcW w:w="1983" w:type="pct"/>
            <w:vAlign w:val="bottom"/>
          </w:tcPr>
          <w:p w14:paraId="24E0FACC" w14:textId="60F028AF" w:rsidR="00BD1101" w:rsidRPr="004A1788" w:rsidRDefault="00BD1101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oybean meal</w:t>
            </w:r>
          </w:p>
        </w:tc>
        <w:tc>
          <w:tcPr>
            <w:tcW w:w="3017" w:type="pct"/>
            <w:vAlign w:val="bottom"/>
          </w:tcPr>
          <w:p w14:paraId="0A1E628D" w14:textId="77777777" w:rsidR="00BD1101" w:rsidRPr="004A1788" w:rsidRDefault="00BD1101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.00</w:t>
            </w:r>
          </w:p>
        </w:tc>
      </w:tr>
      <w:tr w:rsidR="00BD1101" w:rsidRPr="004A1788" w14:paraId="6BDAF5FB" w14:textId="77777777" w:rsidTr="00AF2F0A">
        <w:trPr>
          <w:trHeight w:hRule="exact" w:val="454"/>
        </w:trPr>
        <w:tc>
          <w:tcPr>
            <w:tcW w:w="1983" w:type="pct"/>
            <w:vAlign w:val="bottom"/>
          </w:tcPr>
          <w:p w14:paraId="7963C31A" w14:textId="0487B66A" w:rsidR="00BD1101" w:rsidRPr="004A1788" w:rsidRDefault="00BD1101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4A1788">
              <w:rPr>
                <w:rFonts w:ascii="Times New Roman" w:hAnsi="Times New Roman" w:cs="Times New Roman"/>
                <w:sz w:val="21"/>
                <w:szCs w:val="21"/>
              </w:rPr>
              <w:t>oy</w:t>
            </w:r>
            <w:r w:rsidR="00721E64">
              <w:rPr>
                <w:rFonts w:ascii="Times New Roman" w:hAnsi="Times New Roman" w:cs="Times New Roman"/>
                <w:sz w:val="21"/>
                <w:szCs w:val="21"/>
              </w:rPr>
              <w:t xml:space="preserve"> protein concentrate</w:t>
            </w:r>
            <w:bookmarkEnd w:id="0"/>
            <w:bookmarkEnd w:id="1"/>
          </w:p>
        </w:tc>
        <w:tc>
          <w:tcPr>
            <w:tcW w:w="3017" w:type="pct"/>
            <w:vAlign w:val="bottom"/>
          </w:tcPr>
          <w:p w14:paraId="0D2BFECF" w14:textId="0BCF2B04" w:rsidR="00BD1101" w:rsidRPr="004A1788" w:rsidRDefault="00BD1101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00</w:t>
            </w:r>
          </w:p>
        </w:tc>
      </w:tr>
      <w:tr w:rsidR="00BD1101" w:rsidRPr="004A1788" w14:paraId="16DE13F7" w14:textId="77777777" w:rsidTr="00AF2F0A">
        <w:trPr>
          <w:trHeight w:hRule="exact" w:val="454"/>
        </w:trPr>
        <w:tc>
          <w:tcPr>
            <w:tcW w:w="1983" w:type="pct"/>
            <w:vAlign w:val="bottom"/>
          </w:tcPr>
          <w:p w14:paraId="4A1B9385" w14:textId="06085155" w:rsidR="00BD1101" w:rsidRPr="004A1788" w:rsidRDefault="00BD1101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1788">
              <w:rPr>
                <w:rFonts w:ascii="Times New Roman" w:hAnsi="Times New Roman" w:cs="Times New Roman"/>
                <w:sz w:val="21"/>
                <w:szCs w:val="21"/>
              </w:rPr>
              <w:t>Soybean oil</w:t>
            </w:r>
          </w:p>
        </w:tc>
        <w:tc>
          <w:tcPr>
            <w:tcW w:w="3017" w:type="pct"/>
            <w:vAlign w:val="bottom"/>
          </w:tcPr>
          <w:p w14:paraId="48F9166C" w14:textId="0F6C9DDB" w:rsidR="00BD1101" w:rsidRPr="004A1788" w:rsidRDefault="00721E6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7</w:t>
            </w:r>
          </w:p>
        </w:tc>
      </w:tr>
      <w:tr w:rsidR="00BD1101" w:rsidRPr="004A1788" w14:paraId="501143AB" w14:textId="77777777" w:rsidTr="00AF2F0A">
        <w:trPr>
          <w:trHeight w:hRule="exact" w:val="454"/>
        </w:trPr>
        <w:tc>
          <w:tcPr>
            <w:tcW w:w="1983" w:type="pct"/>
            <w:vAlign w:val="bottom"/>
          </w:tcPr>
          <w:p w14:paraId="60B09F54" w14:textId="675C869A" w:rsidR="00BD1101" w:rsidRPr="004A1788" w:rsidRDefault="00721E64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xtrude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oybean</w:t>
            </w:r>
          </w:p>
        </w:tc>
        <w:tc>
          <w:tcPr>
            <w:tcW w:w="3017" w:type="pct"/>
            <w:vAlign w:val="bottom"/>
          </w:tcPr>
          <w:p w14:paraId="5CB96980" w14:textId="425D019D" w:rsidR="00BD1101" w:rsidRPr="004A1788" w:rsidRDefault="00721E64" w:rsidP="00A8099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</w:t>
            </w:r>
            <w:r w:rsidR="00BD1101" w:rsidRPr="004A1788">
              <w:rPr>
                <w:rFonts w:ascii="Times New Roman" w:eastAsia="Times New Roman" w:hAnsi="Times New Roman" w:cs="Times New Roman"/>
                <w:sz w:val="21"/>
                <w:szCs w:val="21"/>
              </w:rPr>
              <w:t>.00</w:t>
            </w:r>
          </w:p>
        </w:tc>
      </w:tr>
      <w:tr w:rsidR="00BD1101" w:rsidRPr="004A1788" w14:paraId="1AB1D3C6" w14:textId="77777777" w:rsidTr="00AF2F0A">
        <w:trPr>
          <w:trHeight w:hRule="exact" w:val="454"/>
        </w:trPr>
        <w:tc>
          <w:tcPr>
            <w:tcW w:w="1983" w:type="pct"/>
            <w:vAlign w:val="bottom"/>
          </w:tcPr>
          <w:p w14:paraId="415DCDBD" w14:textId="03619882" w:rsidR="00BD1101" w:rsidRPr="004A1788" w:rsidRDefault="00721E64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sh meal, 64.6%</w:t>
            </w:r>
          </w:p>
        </w:tc>
        <w:tc>
          <w:tcPr>
            <w:tcW w:w="3017" w:type="pct"/>
            <w:vAlign w:val="bottom"/>
          </w:tcPr>
          <w:p w14:paraId="49BAB4AB" w14:textId="1B10B3AF" w:rsidR="00BD1101" w:rsidRPr="004A1788" w:rsidRDefault="00721E6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  <w:r w:rsidR="00BD1101"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0</w:t>
            </w:r>
          </w:p>
        </w:tc>
      </w:tr>
      <w:tr w:rsidR="00BD1101" w:rsidRPr="004A1788" w14:paraId="41518043" w14:textId="77777777" w:rsidTr="00AF2F0A">
        <w:trPr>
          <w:trHeight w:hRule="exact" w:val="454"/>
        </w:trPr>
        <w:tc>
          <w:tcPr>
            <w:tcW w:w="1983" w:type="pct"/>
            <w:vAlign w:val="bottom"/>
          </w:tcPr>
          <w:p w14:paraId="331609A1" w14:textId="00EE42E5" w:rsidR="00BD1101" w:rsidRPr="004A1788" w:rsidRDefault="00721E64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OLE_LINK3"/>
            <w:bookmarkStart w:id="3" w:name="OLE_LINK4"/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721E64">
              <w:rPr>
                <w:rFonts w:ascii="Times New Roman" w:hAnsi="Times New Roman" w:cs="Times New Roman"/>
                <w:sz w:val="21"/>
                <w:szCs w:val="21"/>
              </w:rPr>
              <w:t>rotein whey powder</w:t>
            </w:r>
            <w:bookmarkEnd w:id="2"/>
            <w:bookmarkEnd w:id="3"/>
            <w:r>
              <w:rPr>
                <w:rFonts w:ascii="Times New Roman" w:hAnsi="Times New Roman" w:cs="Times New Roman"/>
                <w:sz w:val="21"/>
                <w:szCs w:val="21"/>
              </w:rPr>
              <w:t>, 3.8%</w:t>
            </w:r>
          </w:p>
        </w:tc>
        <w:tc>
          <w:tcPr>
            <w:tcW w:w="3017" w:type="pct"/>
            <w:vAlign w:val="bottom"/>
          </w:tcPr>
          <w:p w14:paraId="0FE78E79" w14:textId="4DE6C3BD" w:rsidR="00BD1101" w:rsidRPr="004A1788" w:rsidRDefault="00721E6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00</w:t>
            </w:r>
          </w:p>
        </w:tc>
      </w:tr>
      <w:tr w:rsidR="00BD1101" w:rsidRPr="004A1788" w14:paraId="2490B14E" w14:textId="77777777" w:rsidTr="00AF2F0A">
        <w:trPr>
          <w:trHeight w:hRule="exact" w:val="454"/>
        </w:trPr>
        <w:tc>
          <w:tcPr>
            <w:tcW w:w="1983" w:type="pct"/>
            <w:vAlign w:val="bottom"/>
          </w:tcPr>
          <w:p w14:paraId="6EB26F0A" w14:textId="508D7F7E" w:rsidR="00BD1101" w:rsidRPr="004A1788" w:rsidRDefault="00BD1101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-</w:t>
            </w:r>
            <w:r w:rsidRPr="004A1788">
              <w:rPr>
                <w:rFonts w:ascii="Times New Roman" w:hAnsi="Times New Roman" w:cs="Times New Roman"/>
                <w:sz w:val="21"/>
                <w:szCs w:val="21"/>
              </w:rPr>
              <w:t>Lysine</w:t>
            </w:r>
          </w:p>
        </w:tc>
        <w:tc>
          <w:tcPr>
            <w:tcW w:w="3017" w:type="pct"/>
            <w:vAlign w:val="bottom"/>
          </w:tcPr>
          <w:p w14:paraId="626700A5" w14:textId="51F8C927" w:rsidR="00BD1101" w:rsidRPr="004A1788" w:rsidRDefault="00BD1101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</w:t>
            </w:r>
            <w:r w:rsidR="00AF2F0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0</w:t>
            </w:r>
          </w:p>
        </w:tc>
      </w:tr>
      <w:tr w:rsidR="00BD1101" w:rsidRPr="004A1788" w14:paraId="69872883" w14:textId="77777777" w:rsidTr="00AF2F0A">
        <w:trPr>
          <w:trHeight w:hRule="exact" w:val="454"/>
        </w:trPr>
        <w:tc>
          <w:tcPr>
            <w:tcW w:w="1983" w:type="pct"/>
            <w:vAlign w:val="bottom"/>
          </w:tcPr>
          <w:p w14:paraId="5DEEBE5F" w14:textId="77777777" w:rsidR="00BD1101" w:rsidRPr="00A80992" w:rsidRDefault="00BD1101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L-</w:t>
            </w:r>
            <w:r w:rsidRPr="00A80992">
              <w:rPr>
                <w:rFonts w:ascii="Times New Roman" w:hAnsi="Times New Roman" w:cs="Times New Roman"/>
                <w:sz w:val="21"/>
                <w:szCs w:val="21"/>
              </w:rPr>
              <w:t>Methionine</w:t>
            </w:r>
          </w:p>
          <w:p w14:paraId="2B0A35D4" w14:textId="77777777" w:rsidR="00BD1101" w:rsidRPr="004A1788" w:rsidRDefault="00BD1101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7" w:type="pct"/>
            <w:vAlign w:val="bottom"/>
          </w:tcPr>
          <w:p w14:paraId="4ADBB3A2" w14:textId="03881F7E" w:rsidR="00BD1101" w:rsidRPr="004A1788" w:rsidRDefault="00BD1101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</w:t>
            </w:r>
            <w:r w:rsidR="00AF2F0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9</w:t>
            </w:r>
          </w:p>
        </w:tc>
      </w:tr>
      <w:tr w:rsidR="00BD1101" w:rsidRPr="004A1788" w14:paraId="27344381" w14:textId="77777777" w:rsidTr="00AF2F0A">
        <w:trPr>
          <w:trHeight w:hRule="exact" w:val="454"/>
        </w:trPr>
        <w:tc>
          <w:tcPr>
            <w:tcW w:w="1983" w:type="pct"/>
            <w:vAlign w:val="bottom"/>
          </w:tcPr>
          <w:p w14:paraId="012A218E" w14:textId="77777777" w:rsidR="00BD1101" w:rsidRPr="00A80992" w:rsidRDefault="00BD1101" w:rsidP="00A80992">
            <w:pPr>
              <w:autoSpaceDE w:val="0"/>
              <w:autoSpaceDN w:val="0"/>
              <w:adjustRightInd w:val="0"/>
              <w:spacing w:line="480" w:lineRule="auto"/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-</w:t>
            </w:r>
            <w:r w:rsidRPr="00A80992">
              <w:rPr>
                <w:rFonts w:ascii="Times New Roman" w:hAnsi="Times New Roman" w:cs="Times New Roman"/>
                <w:sz w:val="21"/>
                <w:szCs w:val="21"/>
              </w:rPr>
              <w:t>Tryptophan</w:t>
            </w:r>
          </w:p>
        </w:tc>
        <w:tc>
          <w:tcPr>
            <w:tcW w:w="3017" w:type="pct"/>
            <w:vAlign w:val="bottom"/>
          </w:tcPr>
          <w:p w14:paraId="5A0C5C0D" w14:textId="0A1230B4" w:rsidR="00BD1101" w:rsidRPr="004A1788" w:rsidRDefault="00BD1101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</w:t>
            </w:r>
            <w:r w:rsidR="00AF2F0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BD1101" w:rsidRPr="004A1788" w14:paraId="428724DC" w14:textId="77777777" w:rsidTr="00AF2F0A">
        <w:trPr>
          <w:trHeight w:hRule="exact" w:val="454"/>
        </w:trPr>
        <w:tc>
          <w:tcPr>
            <w:tcW w:w="1983" w:type="pct"/>
            <w:vAlign w:val="bottom"/>
          </w:tcPr>
          <w:p w14:paraId="1B0E6B1B" w14:textId="77777777" w:rsidR="00BD1101" w:rsidRPr="00A80992" w:rsidRDefault="00BD1101" w:rsidP="00A80992">
            <w:pPr>
              <w:autoSpaceDE w:val="0"/>
              <w:autoSpaceDN w:val="0"/>
              <w:adjustRightInd w:val="0"/>
              <w:spacing w:line="480" w:lineRule="auto"/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-</w:t>
            </w:r>
            <w:r w:rsidRPr="00A80992">
              <w:rPr>
                <w:rFonts w:ascii="Times New Roman" w:hAnsi="Times New Roman" w:cs="Times New Roman"/>
                <w:sz w:val="21"/>
                <w:szCs w:val="21"/>
              </w:rPr>
              <w:t>Threonine</w:t>
            </w:r>
          </w:p>
        </w:tc>
        <w:tc>
          <w:tcPr>
            <w:tcW w:w="3017" w:type="pct"/>
            <w:vAlign w:val="bottom"/>
          </w:tcPr>
          <w:p w14:paraId="4E703AA8" w14:textId="77777777" w:rsidR="00BD1101" w:rsidRPr="004A1788" w:rsidRDefault="00BD1101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</w:tr>
      <w:tr w:rsidR="00BD1101" w:rsidRPr="004A1788" w14:paraId="7C0CBEBC" w14:textId="77777777" w:rsidTr="00AF2F0A">
        <w:trPr>
          <w:trHeight w:hRule="exact" w:val="454"/>
        </w:trPr>
        <w:tc>
          <w:tcPr>
            <w:tcW w:w="1983" w:type="pct"/>
            <w:vAlign w:val="bottom"/>
          </w:tcPr>
          <w:p w14:paraId="559DDFFE" w14:textId="77777777" w:rsidR="00BD1101" w:rsidRPr="004A1788" w:rsidRDefault="00BD1101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1788">
              <w:rPr>
                <w:rFonts w:ascii="Times New Roman" w:hAnsi="Times New Roman" w:cs="Times New Roman"/>
                <w:sz w:val="21"/>
                <w:szCs w:val="21"/>
              </w:rPr>
              <w:t>Limestone</w:t>
            </w:r>
          </w:p>
        </w:tc>
        <w:tc>
          <w:tcPr>
            <w:tcW w:w="3017" w:type="pct"/>
            <w:vAlign w:val="bottom"/>
          </w:tcPr>
          <w:p w14:paraId="712D907B" w14:textId="68790569" w:rsidR="00BD1101" w:rsidRPr="004A1788" w:rsidRDefault="00BD1101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</w:t>
            </w:r>
            <w:r w:rsidR="00AF2F0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0</w:t>
            </w:r>
          </w:p>
        </w:tc>
      </w:tr>
      <w:tr w:rsidR="00BD1101" w:rsidRPr="004A1788" w14:paraId="0CF6B663" w14:textId="77777777" w:rsidTr="00AF2F0A">
        <w:trPr>
          <w:trHeight w:hRule="exact" w:val="454"/>
        </w:trPr>
        <w:tc>
          <w:tcPr>
            <w:tcW w:w="1983" w:type="pct"/>
            <w:vAlign w:val="bottom"/>
          </w:tcPr>
          <w:p w14:paraId="0FFE1C79" w14:textId="77777777" w:rsidR="00BD1101" w:rsidRPr="004A1788" w:rsidRDefault="00BD1101" w:rsidP="00A809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1788">
              <w:rPr>
                <w:rFonts w:ascii="Times New Roman" w:hAnsi="Times New Roman" w:cs="Times New Roman"/>
                <w:sz w:val="21"/>
                <w:szCs w:val="21"/>
              </w:rPr>
              <w:t>Dicalcium Phosphate</w:t>
            </w:r>
          </w:p>
        </w:tc>
        <w:tc>
          <w:tcPr>
            <w:tcW w:w="3017" w:type="pct"/>
            <w:vAlign w:val="bottom"/>
          </w:tcPr>
          <w:p w14:paraId="6BC202EA" w14:textId="130FD103" w:rsidR="00BD1101" w:rsidRPr="004A1788" w:rsidRDefault="00AF2F0A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80</w:t>
            </w:r>
          </w:p>
        </w:tc>
      </w:tr>
      <w:tr w:rsidR="00BD1101" w:rsidRPr="004A1788" w14:paraId="55948903" w14:textId="77777777" w:rsidTr="00AF2F0A">
        <w:trPr>
          <w:trHeight w:hRule="exact" w:val="454"/>
        </w:trPr>
        <w:tc>
          <w:tcPr>
            <w:tcW w:w="1983" w:type="pct"/>
            <w:vAlign w:val="bottom"/>
          </w:tcPr>
          <w:p w14:paraId="7802D85E" w14:textId="77777777" w:rsidR="00BD1101" w:rsidRPr="004A1788" w:rsidRDefault="00BD1101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1788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l</w:t>
            </w:r>
          </w:p>
        </w:tc>
        <w:tc>
          <w:tcPr>
            <w:tcW w:w="3017" w:type="pct"/>
            <w:vAlign w:val="bottom"/>
          </w:tcPr>
          <w:p w14:paraId="4A52625E" w14:textId="78143E86" w:rsidR="00BD1101" w:rsidRPr="004A1788" w:rsidRDefault="00BD1101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</w:t>
            </w:r>
            <w:r w:rsidR="00AF2F0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BD1101" w:rsidRPr="004A1788" w14:paraId="571EC755" w14:textId="77777777" w:rsidTr="00AF2F0A">
        <w:trPr>
          <w:trHeight w:hRule="exact" w:val="454"/>
        </w:trPr>
        <w:tc>
          <w:tcPr>
            <w:tcW w:w="1983" w:type="pct"/>
            <w:vAlign w:val="bottom"/>
          </w:tcPr>
          <w:p w14:paraId="51542FFA" w14:textId="77777777" w:rsidR="00BD1101" w:rsidRPr="00125B41" w:rsidRDefault="00BD1101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proofErr w:type="spellStart"/>
            <w:r w:rsidRPr="004A1788">
              <w:rPr>
                <w:rFonts w:ascii="Times New Roman" w:hAnsi="Times New Roman" w:cs="Times New Roman"/>
                <w:sz w:val="21"/>
                <w:szCs w:val="21"/>
              </w:rPr>
              <w:t>Premix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3017" w:type="pct"/>
            <w:vAlign w:val="bottom"/>
          </w:tcPr>
          <w:p w14:paraId="71CCC141" w14:textId="77777777" w:rsidR="00BD1101" w:rsidRPr="004A1788" w:rsidRDefault="00BD1101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0</w:t>
            </w:r>
          </w:p>
        </w:tc>
      </w:tr>
      <w:tr w:rsidR="00BD1101" w:rsidRPr="004A1788" w14:paraId="41885167" w14:textId="77777777" w:rsidTr="00AF2F0A">
        <w:trPr>
          <w:trHeight w:hRule="exact" w:val="454"/>
        </w:trPr>
        <w:tc>
          <w:tcPr>
            <w:tcW w:w="1983" w:type="pct"/>
            <w:vAlign w:val="bottom"/>
          </w:tcPr>
          <w:p w14:paraId="52D1F74C" w14:textId="77777777" w:rsidR="00BD1101" w:rsidRPr="004A1788" w:rsidRDefault="00BD1101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1788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3017" w:type="pct"/>
            <w:vAlign w:val="bottom"/>
          </w:tcPr>
          <w:p w14:paraId="7770E82F" w14:textId="77777777" w:rsidR="00BD1101" w:rsidRPr="004A1788" w:rsidRDefault="00BD1101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.00</w:t>
            </w:r>
          </w:p>
        </w:tc>
      </w:tr>
      <w:tr w:rsidR="00BD1101" w:rsidRPr="004A1788" w14:paraId="39759C22" w14:textId="77777777" w:rsidTr="00AF2F0A">
        <w:trPr>
          <w:trHeight w:hRule="exact" w:val="454"/>
        </w:trPr>
        <w:tc>
          <w:tcPr>
            <w:tcW w:w="1983" w:type="pct"/>
            <w:vAlign w:val="bottom"/>
          </w:tcPr>
          <w:p w14:paraId="25A7BFDA" w14:textId="561196EE" w:rsidR="00BD1101" w:rsidRPr="004A1788" w:rsidRDefault="00BD1101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utrient composition (%)</w:t>
            </w:r>
          </w:p>
        </w:tc>
        <w:tc>
          <w:tcPr>
            <w:tcW w:w="3017" w:type="pct"/>
            <w:vAlign w:val="bottom"/>
          </w:tcPr>
          <w:p w14:paraId="424057D0" w14:textId="77777777" w:rsidR="00BD1101" w:rsidRPr="004A1788" w:rsidRDefault="00BD1101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D1101" w:rsidRPr="004A1788" w14:paraId="4ACE0364" w14:textId="77777777" w:rsidTr="00AF2F0A">
        <w:trPr>
          <w:trHeight w:hRule="exact" w:val="454"/>
        </w:trPr>
        <w:tc>
          <w:tcPr>
            <w:tcW w:w="1983" w:type="pct"/>
            <w:vAlign w:val="center"/>
          </w:tcPr>
          <w:p w14:paraId="6FF38875" w14:textId="280BC846" w:rsidR="00BD1101" w:rsidRPr="00A80992" w:rsidRDefault="00AF2F0A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="00BD1101"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="00BD1101">
              <w:rPr>
                <w:rFonts w:ascii="Times New Roman" w:hAnsi="Times New Roman" w:cs="Times New Roman"/>
                <w:sz w:val="21"/>
                <w:szCs w:val="21"/>
              </w:rPr>
              <w:t xml:space="preserve"> (kcal/kg)</w:t>
            </w:r>
          </w:p>
        </w:tc>
        <w:tc>
          <w:tcPr>
            <w:tcW w:w="3017" w:type="pct"/>
            <w:vAlign w:val="center"/>
          </w:tcPr>
          <w:p w14:paraId="7F4D128F" w14:textId="5E54E717" w:rsidR="00BD1101" w:rsidRPr="00A80992" w:rsidRDefault="00BD1101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34</w:t>
            </w:r>
            <w:r w:rsidR="00AF2F0A">
              <w:rPr>
                <w:rFonts w:ascii="Times New Roman" w:hAnsi="Times New Roman" w:cs="Times New Roman"/>
                <w:sz w:val="21"/>
                <w:szCs w:val="21"/>
              </w:rPr>
              <w:t>99</w:t>
            </w:r>
          </w:p>
        </w:tc>
      </w:tr>
      <w:tr w:rsidR="00BD1101" w:rsidRPr="004A1788" w14:paraId="3A678DDF" w14:textId="77777777" w:rsidTr="00AF2F0A">
        <w:trPr>
          <w:trHeight w:hRule="exact" w:val="454"/>
        </w:trPr>
        <w:tc>
          <w:tcPr>
            <w:tcW w:w="1983" w:type="pct"/>
            <w:vAlign w:val="center"/>
          </w:tcPr>
          <w:p w14:paraId="5C64EE84" w14:textId="77777777" w:rsidR="00BD1101" w:rsidRPr="00A80992" w:rsidRDefault="00BD1101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CP</w:t>
            </w:r>
          </w:p>
        </w:tc>
        <w:tc>
          <w:tcPr>
            <w:tcW w:w="3017" w:type="pct"/>
            <w:vAlign w:val="center"/>
          </w:tcPr>
          <w:p w14:paraId="64556098" w14:textId="0DD7E196" w:rsidR="00BD1101" w:rsidRPr="00A80992" w:rsidRDefault="00AF2F0A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98</w:t>
            </w:r>
          </w:p>
        </w:tc>
      </w:tr>
      <w:tr w:rsidR="00BD1101" w:rsidRPr="004A1788" w14:paraId="30722D33" w14:textId="77777777" w:rsidTr="00AF2F0A">
        <w:trPr>
          <w:trHeight w:hRule="exact" w:val="454"/>
        </w:trPr>
        <w:tc>
          <w:tcPr>
            <w:tcW w:w="1983" w:type="pct"/>
            <w:vAlign w:val="center"/>
          </w:tcPr>
          <w:p w14:paraId="31BA7802" w14:textId="22C53419" w:rsidR="00BD1101" w:rsidRPr="00125B41" w:rsidRDefault="00C625C9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BD1101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="00BD1101" w:rsidRPr="004A1788">
              <w:rPr>
                <w:rFonts w:ascii="Times New Roman" w:hAnsi="Times New Roman" w:cs="Times New Roman"/>
                <w:sz w:val="21"/>
                <w:szCs w:val="21"/>
              </w:rPr>
              <w:t>ys</w:t>
            </w:r>
          </w:p>
        </w:tc>
        <w:tc>
          <w:tcPr>
            <w:tcW w:w="3017" w:type="pct"/>
            <w:vAlign w:val="center"/>
          </w:tcPr>
          <w:p w14:paraId="557624E4" w14:textId="3782EED3" w:rsidR="00BD1101" w:rsidRPr="00A80992" w:rsidRDefault="00C625C9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3</w:t>
            </w:r>
          </w:p>
        </w:tc>
      </w:tr>
      <w:tr w:rsidR="00BD1101" w:rsidRPr="004A1788" w14:paraId="18300D5E" w14:textId="77777777" w:rsidTr="00AF2F0A">
        <w:trPr>
          <w:trHeight w:hRule="exact" w:val="454"/>
        </w:trPr>
        <w:tc>
          <w:tcPr>
            <w:tcW w:w="1983" w:type="pct"/>
            <w:vAlign w:val="center"/>
          </w:tcPr>
          <w:p w14:paraId="273CC65C" w14:textId="1F99341E" w:rsidR="00BD1101" w:rsidRPr="00A80992" w:rsidRDefault="00C625C9" w:rsidP="00636D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Dig </w:t>
            </w:r>
            <w:r w:rsidR="00BD1101">
              <w:rPr>
                <w:rFonts w:ascii="Times New Roman" w:hAnsi="Times New Roman" w:cs="Times New Roman"/>
                <w:sz w:val="21"/>
                <w:szCs w:val="21"/>
              </w:rPr>
              <w:t>Met</w:t>
            </w:r>
          </w:p>
          <w:p w14:paraId="6192802D" w14:textId="77777777" w:rsidR="00BD1101" w:rsidRPr="00A80992" w:rsidRDefault="00BD1101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7" w:type="pct"/>
            <w:vAlign w:val="center"/>
          </w:tcPr>
          <w:p w14:paraId="6C0F0B43" w14:textId="01F0533C" w:rsidR="00BD1101" w:rsidRPr="00A80992" w:rsidRDefault="00BD1101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C625C9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</w:tr>
      <w:tr w:rsidR="00BD1101" w:rsidRPr="004A1788" w14:paraId="5F6AB482" w14:textId="77777777" w:rsidTr="00AF2F0A">
        <w:trPr>
          <w:trHeight w:hRule="exact" w:val="454"/>
        </w:trPr>
        <w:tc>
          <w:tcPr>
            <w:tcW w:w="1983" w:type="pct"/>
            <w:vAlign w:val="center"/>
          </w:tcPr>
          <w:p w14:paraId="067D84BA" w14:textId="2739073D" w:rsidR="00BD1101" w:rsidRPr="00A80992" w:rsidRDefault="00C625C9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Dig </w:t>
            </w:r>
            <w:r w:rsidR="00BD1101" w:rsidRPr="00111E22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="00AE2BB3">
              <w:rPr>
                <w:rFonts w:ascii="Times New Roman" w:hAnsi="Times New Roman" w:cs="Times New Roman"/>
                <w:sz w:val="21"/>
                <w:szCs w:val="21"/>
              </w:rPr>
              <w:t>rp</w:t>
            </w:r>
          </w:p>
        </w:tc>
        <w:tc>
          <w:tcPr>
            <w:tcW w:w="3017" w:type="pct"/>
            <w:vAlign w:val="center"/>
          </w:tcPr>
          <w:p w14:paraId="49F1E1A8" w14:textId="084A076D" w:rsidR="00BD1101" w:rsidRPr="00A80992" w:rsidRDefault="00BD1101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C625C9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</w:tr>
      <w:tr w:rsidR="00BD1101" w:rsidRPr="004A1788" w14:paraId="23A27970" w14:textId="77777777" w:rsidTr="00AF2F0A">
        <w:trPr>
          <w:trHeight w:hRule="exact" w:val="454"/>
        </w:trPr>
        <w:tc>
          <w:tcPr>
            <w:tcW w:w="1983" w:type="pct"/>
            <w:vAlign w:val="center"/>
          </w:tcPr>
          <w:p w14:paraId="1B9BCE33" w14:textId="1ECCA001" w:rsidR="00BD1101" w:rsidRPr="00A80992" w:rsidRDefault="00C625C9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Dig </w:t>
            </w:r>
            <w:proofErr w:type="spellStart"/>
            <w:r w:rsidR="00BD1101">
              <w:rPr>
                <w:rFonts w:ascii="Times New Roman" w:hAnsi="Times New Roman" w:cs="Times New Roman"/>
                <w:sz w:val="21"/>
                <w:szCs w:val="21"/>
              </w:rPr>
              <w:t>Thr</w:t>
            </w:r>
            <w:proofErr w:type="spellEnd"/>
          </w:p>
        </w:tc>
        <w:tc>
          <w:tcPr>
            <w:tcW w:w="3017" w:type="pct"/>
            <w:vAlign w:val="center"/>
          </w:tcPr>
          <w:p w14:paraId="61B97AA2" w14:textId="1C20E482" w:rsidR="00BD1101" w:rsidRPr="00A80992" w:rsidRDefault="00BD1101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C625C9"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</w:tr>
      <w:tr w:rsidR="00BD1101" w:rsidRPr="004A1788" w14:paraId="0B23794E" w14:textId="77777777" w:rsidTr="00AF2F0A">
        <w:trPr>
          <w:trHeight w:hRule="exact" w:val="454"/>
        </w:trPr>
        <w:tc>
          <w:tcPr>
            <w:tcW w:w="1983" w:type="pct"/>
            <w:vAlign w:val="center"/>
          </w:tcPr>
          <w:p w14:paraId="2B197656" w14:textId="77777777" w:rsidR="00BD1101" w:rsidRPr="00A80992" w:rsidRDefault="00BD1101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Ca</w:t>
            </w:r>
          </w:p>
        </w:tc>
        <w:tc>
          <w:tcPr>
            <w:tcW w:w="3017" w:type="pct"/>
            <w:vAlign w:val="center"/>
          </w:tcPr>
          <w:p w14:paraId="003BA487" w14:textId="524D75F4" w:rsidR="00BD1101" w:rsidRPr="00A80992" w:rsidRDefault="00BD1101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AF2F0A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</w:tr>
      <w:tr w:rsidR="00BD1101" w:rsidRPr="004A1788" w14:paraId="71A0F27D" w14:textId="77777777" w:rsidTr="00AF2F0A">
        <w:trPr>
          <w:trHeight w:hRule="exact" w:val="454"/>
        </w:trPr>
        <w:tc>
          <w:tcPr>
            <w:tcW w:w="1983" w:type="pct"/>
            <w:tcBorders>
              <w:bottom w:val="single" w:sz="4" w:space="0" w:color="auto"/>
            </w:tcBorders>
            <w:vAlign w:val="center"/>
          </w:tcPr>
          <w:p w14:paraId="6AF169E5" w14:textId="77777777" w:rsidR="00BD1101" w:rsidRPr="00A80992" w:rsidRDefault="00BD1101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</w:p>
        </w:tc>
        <w:tc>
          <w:tcPr>
            <w:tcW w:w="3017" w:type="pct"/>
            <w:tcBorders>
              <w:bottom w:val="single" w:sz="4" w:space="0" w:color="auto"/>
            </w:tcBorders>
            <w:vAlign w:val="center"/>
          </w:tcPr>
          <w:p w14:paraId="4F5E599E" w14:textId="4103AB2E" w:rsidR="00BD1101" w:rsidRPr="00A80992" w:rsidRDefault="00BD1101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C625C9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</w:tr>
    </w:tbl>
    <w:p w14:paraId="46BF7EB4" w14:textId="53D3CE00" w:rsidR="00000000" w:rsidRPr="00D33A66" w:rsidRDefault="00125B41" w:rsidP="00D33A6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125B41">
        <w:rPr>
          <w:rFonts w:ascii="Times New Roman" w:hAnsi="Times New Roman" w:cs="Times New Roman"/>
          <w:vertAlign w:val="superscript"/>
        </w:rPr>
        <w:lastRenderedPageBreak/>
        <w:t>a</w:t>
      </w:r>
      <w:r w:rsidRPr="00125B41">
        <w:rPr>
          <w:rFonts w:ascii="Times New Roman" w:hAnsi="Times New Roman" w:cs="Times New Roman"/>
        </w:rPr>
        <w:t xml:space="preserve"> Premix provided the following per kilogram of feed: vitamin A, 1</w:t>
      </w:r>
      <w:r w:rsidR="00F9203D">
        <w:rPr>
          <w:rFonts w:ascii="Times New Roman" w:hAnsi="Times New Roman" w:cs="Times New Roman"/>
        </w:rPr>
        <w:t>2</w:t>
      </w:r>
      <w:r w:rsidRPr="00125B41">
        <w:rPr>
          <w:rFonts w:ascii="Times New Roman" w:hAnsi="Times New Roman" w:cs="Times New Roman"/>
        </w:rPr>
        <w:t>,000 IU; vitamin D, 2,</w:t>
      </w:r>
      <w:r w:rsidR="00F9203D">
        <w:rPr>
          <w:rFonts w:ascii="Times New Roman" w:hAnsi="Times New Roman" w:cs="Times New Roman"/>
        </w:rPr>
        <w:t>5</w:t>
      </w:r>
      <w:r w:rsidRPr="00125B41">
        <w:rPr>
          <w:rFonts w:ascii="Times New Roman" w:hAnsi="Times New Roman" w:cs="Times New Roman"/>
        </w:rPr>
        <w:t xml:space="preserve">00 IU; vitamin E, </w:t>
      </w:r>
      <w:r w:rsidR="00F9203D">
        <w:rPr>
          <w:rFonts w:ascii="Times New Roman" w:hAnsi="Times New Roman" w:cs="Times New Roman"/>
        </w:rPr>
        <w:t>30</w:t>
      </w:r>
      <w:r w:rsidRPr="00125B41">
        <w:rPr>
          <w:rFonts w:ascii="Times New Roman" w:hAnsi="Times New Roman" w:cs="Times New Roman"/>
        </w:rPr>
        <w:t xml:space="preserve"> IU; vitamin K, </w:t>
      </w:r>
      <w:r w:rsidR="00F9203D">
        <w:rPr>
          <w:rFonts w:ascii="Times New Roman" w:hAnsi="Times New Roman" w:cs="Times New Roman"/>
        </w:rPr>
        <w:t>3.0</w:t>
      </w:r>
      <w:r w:rsidRPr="00125B41">
        <w:rPr>
          <w:rFonts w:ascii="Times New Roman" w:hAnsi="Times New Roman" w:cs="Times New Roman"/>
        </w:rPr>
        <w:t xml:space="preserve"> mg; vitamin B12, 12 </w:t>
      </w:r>
      <w:proofErr w:type="spellStart"/>
      <w:r w:rsidRPr="00125B41">
        <w:rPr>
          <w:rFonts w:ascii="Times New Roman" w:hAnsi="Times New Roman" w:cs="Times New Roman"/>
        </w:rPr>
        <w:t>μg</w:t>
      </w:r>
      <w:proofErr w:type="spellEnd"/>
      <w:r w:rsidRPr="00125B41">
        <w:rPr>
          <w:rFonts w:ascii="Times New Roman" w:hAnsi="Times New Roman" w:cs="Times New Roman"/>
        </w:rPr>
        <w:t xml:space="preserve">; D-pantothenic acid, 10 mg; nicotinic acid, </w:t>
      </w:r>
      <w:r w:rsidR="00584C82">
        <w:rPr>
          <w:rFonts w:ascii="Times New Roman" w:hAnsi="Times New Roman" w:cs="Times New Roman"/>
        </w:rPr>
        <w:t>3</w:t>
      </w:r>
      <w:r w:rsidRPr="00125B41">
        <w:rPr>
          <w:rFonts w:ascii="Times New Roman" w:hAnsi="Times New Roman" w:cs="Times New Roman"/>
        </w:rPr>
        <w:t>0 mg; choline chloride, 400 mg; Mn, 40 mg; Zn, 100 mg; Fe, 90 mg; I, 0.35 mg; Se, 0.3 mg</w:t>
      </w:r>
      <w:r w:rsidR="00F9203D">
        <w:rPr>
          <w:rFonts w:ascii="Times New Roman" w:hAnsi="Times New Roman" w:cs="Times New Roman"/>
        </w:rPr>
        <w:t xml:space="preserve">; </w:t>
      </w:r>
      <w:r w:rsidR="00111E22" w:rsidRPr="00111E22">
        <w:rPr>
          <w:rFonts w:ascii="Times New Roman" w:hAnsi="Times New Roman" w:cs="Times New Roman"/>
        </w:rPr>
        <w:t>The added copper contents were calculated based on copper element, CF group: added 0 mg/kg, measured copper content 5.13 mg/kg; CR group: added 120 mg (Cu) /kg CuSO</w:t>
      </w:r>
      <w:r w:rsidR="00111E22" w:rsidRPr="00351780">
        <w:rPr>
          <w:rFonts w:ascii="Times New Roman" w:hAnsi="Times New Roman" w:cs="Times New Roman"/>
          <w:vertAlign w:val="subscript"/>
        </w:rPr>
        <w:t>4</w:t>
      </w:r>
      <w:r w:rsidR="00111E22" w:rsidRPr="00111E22">
        <w:rPr>
          <w:rFonts w:ascii="Times New Roman" w:hAnsi="Times New Roman" w:cs="Times New Roman"/>
        </w:rPr>
        <w:t>, measured copper content 124.78 mg/kg.</w:t>
      </w:r>
    </w:p>
    <w:sectPr w:rsidR="00E77BD8" w:rsidRPr="00D33A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444"/>
    <w:rsid w:val="00111E22"/>
    <w:rsid w:val="00125B41"/>
    <w:rsid w:val="0016413C"/>
    <w:rsid w:val="00351780"/>
    <w:rsid w:val="00431444"/>
    <w:rsid w:val="00466FE0"/>
    <w:rsid w:val="004A1788"/>
    <w:rsid w:val="00584C82"/>
    <w:rsid w:val="005A1334"/>
    <w:rsid w:val="00636DB6"/>
    <w:rsid w:val="006B132A"/>
    <w:rsid w:val="00721E64"/>
    <w:rsid w:val="009D7CD6"/>
    <w:rsid w:val="00A80992"/>
    <w:rsid w:val="00AE19F7"/>
    <w:rsid w:val="00AE2BB3"/>
    <w:rsid w:val="00AF2F0A"/>
    <w:rsid w:val="00B224F8"/>
    <w:rsid w:val="00BD1101"/>
    <w:rsid w:val="00BE16BA"/>
    <w:rsid w:val="00C625C9"/>
    <w:rsid w:val="00D33A66"/>
    <w:rsid w:val="00D54F2B"/>
    <w:rsid w:val="00F92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846683"/>
  <w15:chartTrackingRefBased/>
  <w15:docId w15:val="{8C038F30-4149-BD4F-99A3-937CC593A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144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14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111E22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35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15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0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2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9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52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39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164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41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13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34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73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21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815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83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151</Words>
  <Characters>886</Characters>
  <Application>Microsoft Office Word</Application>
  <DocSecurity>0</DocSecurity>
  <Lines>16</Lines>
  <Paragraphs>5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5512</dc:creator>
  <cp:keywords/>
  <dc:description/>
  <cp:lastModifiedBy>yang wen</cp:lastModifiedBy>
  <cp:revision>10</cp:revision>
  <dcterms:created xsi:type="dcterms:W3CDTF">2021-01-30T04:32:00Z</dcterms:created>
  <dcterms:modified xsi:type="dcterms:W3CDTF">2023-08-07T17:19:00Z</dcterms:modified>
</cp:coreProperties>
</file>